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09421" w14:textId="2DEAE23A" w:rsidR="007A666D" w:rsidRPr="007A666D" w:rsidRDefault="007A666D" w:rsidP="00D17B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001722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8 </w:t>
      </w:r>
      <w:r w:rsidRPr="007A66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. Practices for pork consumption. </w:t>
      </w:r>
      <w:bookmarkEnd w:id="0"/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3823"/>
        <w:gridCol w:w="2268"/>
        <w:gridCol w:w="1559"/>
        <w:gridCol w:w="1134"/>
        <w:gridCol w:w="992"/>
        <w:gridCol w:w="992"/>
        <w:gridCol w:w="988"/>
        <w:gridCol w:w="851"/>
        <w:gridCol w:w="1280"/>
      </w:tblGrid>
      <w:tr w:rsidR="007A666D" w:rsidRPr="007A666D" w14:paraId="24440342" w14:textId="77777777" w:rsidTr="007A666D">
        <w:trPr>
          <w:trHeight w:val="590"/>
        </w:trPr>
        <w:tc>
          <w:tcPr>
            <w:tcW w:w="3823" w:type="dxa"/>
          </w:tcPr>
          <w:p w14:paraId="7470266D" w14:textId="10BE5C8B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2268" w:type="dxa"/>
          </w:tcPr>
          <w:p w14:paraId="7FAF9F42" w14:textId="2661FDD2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1559" w:type="dxa"/>
          </w:tcPr>
          <w:p w14:paraId="0F7DAF0D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ujumbura</w:t>
            </w:r>
          </w:p>
        </w:tc>
        <w:tc>
          <w:tcPr>
            <w:tcW w:w="1134" w:type="dxa"/>
          </w:tcPr>
          <w:p w14:paraId="63B133CD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ayanza</w:t>
            </w:r>
            <w:proofErr w:type="spellEnd"/>
          </w:p>
        </w:tc>
        <w:tc>
          <w:tcPr>
            <w:tcW w:w="992" w:type="dxa"/>
          </w:tcPr>
          <w:p w14:paraId="201D348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gozi</w:t>
            </w:r>
          </w:p>
        </w:tc>
        <w:tc>
          <w:tcPr>
            <w:tcW w:w="992" w:type="dxa"/>
          </w:tcPr>
          <w:p w14:paraId="1B7454C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88" w:type="dxa"/>
          </w:tcPr>
          <w:p w14:paraId="58E5A2F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851" w:type="dxa"/>
          </w:tcPr>
          <w:p w14:paraId="7CAAF3C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χ</w:t>
            </w: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80" w:type="dxa"/>
          </w:tcPr>
          <w:p w14:paraId="45568BF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7A666D" w:rsidRPr="007A666D" w14:paraId="39818DDF" w14:textId="77777777" w:rsidTr="007A666D">
        <w:trPr>
          <w:trHeight w:val="290"/>
        </w:trPr>
        <w:tc>
          <w:tcPr>
            <w:tcW w:w="3823" w:type="dxa"/>
            <w:vMerge w:val="restart"/>
          </w:tcPr>
          <w:p w14:paraId="75F1F862" w14:textId="014EC9FF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Eating pork</w:t>
            </w:r>
          </w:p>
        </w:tc>
        <w:tc>
          <w:tcPr>
            <w:tcW w:w="2268" w:type="dxa"/>
          </w:tcPr>
          <w:p w14:paraId="7B671822" w14:textId="480B5613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3D15CE28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  <w:tc>
          <w:tcPr>
            <w:tcW w:w="1134" w:type="dxa"/>
          </w:tcPr>
          <w:p w14:paraId="0892AD7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992" w:type="dxa"/>
          </w:tcPr>
          <w:p w14:paraId="7E15C5B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992" w:type="dxa"/>
          </w:tcPr>
          <w:p w14:paraId="244FA1C7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</w:t>
            </w:r>
          </w:p>
        </w:tc>
        <w:tc>
          <w:tcPr>
            <w:tcW w:w="988" w:type="dxa"/>
          </w:tcPr>
          <w:p w14:paraId="1DFE191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5</w:t>
            </w:r>
          </w:p>
        </w:tc>
        <w:tc>
          <w:tcPr>
            <w:tcW w:w="851" w:type="dxa"/>
            <w:vMerge w:val="restart"/>
          </w:tcPr>
          <w:p w14:paraId="3815AAB3" w14:textId="35D5BCD9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280" w:type="dxa"/>
            <w:vMerge w:val="restart"/>
          </w:tcPr>
          <w:p w14:paraId="32426DF8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7A666D" w:rsidRPr="007A666D" w14:paraId="76FE0DFD" w14:textId="77777777" w:rsidTr="007A666D">
        <w:trPr>
          <w:trHeight w:val="290"/>
        </w:trPr>
        <w:tc>
          <w:tcPr>
            <w:tcW w:w="3823" w:type="dxa"/>
            <w:vMerge/>
          </w:tcPr>
          <w:p w14:paraId="535708E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A2C887E" w14:textId="5ED2AD81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597D1380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2E620B8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</w:tcPr>
          <w:p w14:paraId="02607DA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</w:tcPr>
          <w:p w14:paraId="4AC13A1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88" w:type="dxa"/>
          </w:tcPr>
          <w:p w14:paraId="71DDAC8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851" w:type="dxa"/>
            <w:vMerge/>
          </w:tcPr>
          <w:p w14:paraId="60311F7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579129D1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647DF8A6" w14:textId="77777777" w:rsidTr="007A666D">
        <w:trPr>
          <w:trHeight w:val="300"/>
        </w:trPr>
        <w:tc>
          <w:tcPr>
            <w:tcW w:w="3823" w:type="dxa"/>
            <w:vMerge w:val="restart"/>
          </w:tcPr>
          <w:p w14:paraId="49087A8E" w14:textId="6814DB01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Frequency of eating pork</w:t>
            </w:r>
          </w:p>
        </w:tc>
        <w:tc>
          <w:tcPr>
            <w:tcW w:w="2268" w:type="dxa"/>
          </w:tcPr>
          <w:p w14:paraId="53133FCC" w14:textId="7306055B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559" w:type="dxa"/>
          </w:tcPr>
          <w:p w14:paraId="2483576B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134" w:type="dxa"/>
          </w:tcPr>
          <w:p w14:paraId="5DBD635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92" w:type="dxa"/>
          </w:tcPr>
          <w:p w14:paraId="4598AE50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</w:tcPr>
          <w:p w14:paraId="0D64054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988" w:type="dxa"/>
          </w:tcPr>
          <w:p w14:paraId="512A98C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</w:t>
            </w:r>
          </w:p>
        </w:tc>
        <w:tc>
          <w:tcPr>
            <w:tcW w:w="851" w:type="dxa"/>
            <w:vMerge w:val="restart"/>
          </w:tcPr>
          <w:p w14:paraId="6A340865" w14:textId="3B98178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2.9</w:t>
            </w:r>
          </w:p>
        </w:tc>
        <w:tc>
          <w:tcPr>
            <w:tcW w:w="1280" w:type="dxa"/>
            <w:vMerge w:val="restart"/>
          </w:tcPr>
          <w:p w14:paraId="6932FF6D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7A666D" w:rsidRPr="007A666D" w14:paraId="283BAA43" w14:textId="77777777" w:rsidTr="007A666D">
        <w:trPr>
          <w:trHeight w:val="290"/>
        </w:trPr>
        <w:tc>
          <w:tcPr>
            <w:tcW w:w="3823" w:type="dxa"/>
            <w:vMerge/>
          </w:tcPr>
          <w:p w14:paraId="2767EB2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FB8E267" w14:textId="65527539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a week</w:t>
            </w:r>
          </w:p>
        </w:tc>
        <w:tc>
          <w:tcPr>
            <w:tcW w:w="1559" w:type="dxa"/>
          </w:tcPr>
          <w:p w14:paraId="02D26B0E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134" w:type="dxa"/>
          </w:tcPr>
          <w:p w14:paraId="5D619F3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</w:tcPr>
          <w:p w14:paraId="05253A5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92" w:type="dxa"/>
          </w:tcPr>
          <w:p w14:paraId="003B67FC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988" w:type="dxa"/>
          </w:tcPr>
          <w:p w14:paraId="0210DC4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4</w:t>
            </w:r>
          </w:p>
        </w:tc>
        <w:tc>
          <w:tcPr>
            <w:tcW w:w="851" w:type="dxa"/>
            <w:vMerge/>
          </w:tcPr>
          <w:p w14:paraId="5BDE7BC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0140A66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577FDBF0" w14:textId="77777777" w:rsidTr="007A666D">
        <w:trPr>
          <w:trHeight w:val="290"/>
        </w:trPr>
        <w:tc>
          <w:tcPr>
            <w:tcW w:w="3823" w:type="dxa"/>
            <w:vMerge/>
          </w:tcPr>
          <w:p w14:paraId="48F5299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3FF89B6" w14:textId="58B593D5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a month</w:t>
            </w:r>
          </w:p>
        </w:tc>
        <w:tc>
          <w:tcPr>
            <w:tcW w:w="1559" w:type="dxa"/>
          </w:tcPr>
          <w:p w14:paraId="4D52C107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7AC40AA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92" w:type="dxa"/>
          </w:tcPr>
          <w:p w14:paraId="4DDADBB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</w:tcPr>
          <w:p w14:paraId="602B533E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988" w:type="dxa"/>
          </w:tcPr>
          <w:p w14:paraId="79255CF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</w:t>
            </w:r>
          </w:p>
        </w:tc>
        <w:tc>
          <w:tcPr>
            <w:tcW w:w="851" w:type="dxa"/>
            <w:vMerge/>
          </w:tcPr>
          <w:p w14:paraId="296C8211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42C6964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404B85AE" w14:textId="77777777" w:rsidTr="007A666D">
        <w:trPr>
          <w:trHeight w:val="300"/>
        </w:trPr>
        <w:tc>
          <w:tcPr>
            <w:tcW w:w="3823" w:type="dxa"/>
            <w:vMerge/>
          </w:tcPr>
          <w:p w14:paraId="222122AC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5F255E3A" w14:textId="0049968C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ly a year</w:t>
            </w:r>
          </w:p>
        </w:tc>
        <w:tc>
          <w:tcPr>
            <w:tcW w:w="1559" w:type="dxa"/>
          </w:tcPr>
          <w:p w14:paraId="379CC152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13B12FF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992" w:type="dxa"/>
          </w:tcPr>
          <w:p w14:paraId="0F8B0EE0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992" w:type="dxa"/>
          </w:tcPr>
          <w:p w14:paraId="64C6548E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988" w:type="dxa"/>
          </w:tcPr>
          <w:p w14:paraId="27A6B9B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1</w:t>
            </w:r>
          </w:p>
        </w:tc>
        <w:tc>
          <w:tcPr>
            <w:tcW w:w="851" w:type="dxa"/>
            <w:vMerge/>
          </w:tcPr>
          <w:p w14:paraId="42301539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49AB00D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6870B3FD" w14:textId="77777777" w:rsidTr="007A666D">
        <w:trPr>
          <w:trHeight w:val="290"/>
        </w:trPr>
        <w:tc>
          <w:tcPr>
            <w:tcW w:w="3823" w:type="dxa"/>
            <w:vMerge w:val="restart"/>
          </w:tcPr>
          <w:p w14:paraId="79C2FF50" w14:textId="215E959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eastAsia="Times New Roman" w:hAnsi="Times New Roman" w:cs="Times New Roman"/>
                <w:color w:val="333333"/>
                <w:spacing w:val="2"/>
                <w:sz w:val="24"/>
                <w:szCs w:val="24"/>
                <w:lang w:val="en-GB" w:eastAsia="nl-BE"/>
              </w:rPr>
              <w:t>Preference for pork to be prepared</w:t>
            </w:r>
          </w:p>
        </w:tc>
        <w:tc>
          <w:tcPr>
            <w:tcW w:w="2268" w:type="dxa"/>
          </w:tcPr>
          <w:p w14:paraId="7260D1DF" w14:textId="570BC64B" w:rsidR="007A666D" w:rsidRPr="007A666D" w:rsidRDefault="007A666D" w:rsidP="00D17B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sting</w:t>
            </w:r>
          </w:p>
        </w:tc>
        <w:tc>
          <w:tcPr>
            <w:tcW w:w="1559" w:type="dxa"/>
          </w:tcPr>
          <w:p w14:paraId="076056A5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134" w:type="dxa"/>
          </w:tcPr>
          <w:p w14:paraId="15E8AA8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992" w:type="dxa"/>
          </w:tcPr>
          <w:p w14:paraId="19E27B19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992" w:type="dxa"/>
          </w:tcPr>
          <w:p w14:paraId="20992C3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</w:t>
            </w:r>
          </w:p>
        </w:tc>
        <w:tc>
          <w:tcPr>
            <w:tcW w:w="988" w:type="dxa"/>
          </w:tcPr>
          <w:p w14:paraId="2F416A4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5</w:t>
            </w:r>
          </w:p>
        </w:tc>
        <w:tc>
          <w:tcPr>
            <w:tcW w:w="851" w:type="dxa"/>
            <w:vMerge w:val="restart"/>
          </w:tcPr>
          <w:p w14:paraId="7B96359F" w14:textId="54CB7CC5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1280" w:type="dxa"/>
            <w:vMerge w:val="restart"/>
          </w:tcPr>
          <w:p w14:paraId="4C94182F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7A666D" w:rsidRPr="007A666D" w14:paraId="248F2F20" w14:textId="77777777" w:rsidTr="007A666D">
        <w:trPr>
          <w:trHeight w:val="300"/>
        </w:trPr>
        <w:tc>
          <w:tcPr>
            <w:tcW w:w="3823" w:type="dxa"/>
            <w:vMerge/>
          </w:tcPr>
          <w:p w14:paraId="78F0EFA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6B5E6D9" w14:textId="48C9989F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ing</w:t>
            </w:r>
          </w:p>
        </w:tc>
        <w:tc>
          <w:tcPr>
            <w:tcW w:w="1559" w:type="dxa"/>
          </w:tcPr>
          <w:p w14:paraId="4B65E8ED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4" w:type="dxa"/>
          </w:tcPr>
          <w:p w14:paraId="1FA59AA0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2" w:type="dxa"/>
          </w:tcPr>
          <w:p w14:paraId="2F29AD6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92" w:type="dxa"/>
          </w:tcPr>
          <w:p w14:paraId="6CED90D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988" w:type="dxa"/>
          </w:tcPr>
          <w:p w14:paraId="70D9AAA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</w:t>
            </w:r>
          </w:p>
        </w:tc>
        <w:tc>
          <w:tcPr>
            <w:tcW w:w="851" w:type="dxa"/>
            <w:vMerge/>
          </w:tcPr>
          <w:p w14:paraId="69754EFD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54643D4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1D35E780" w14:textId="77777777" w:rsidTr="007A666D">
        <w:trPr>
          <w:trHeight w:val="290"/>
        </w:trPr>
        <w:tc>
          <w:tcPr>
            <w:tcW w:w="3823" w:type="dxa"/>
            <w:vMerge/>
          </w:tcPr>
          <w:p w14:paraId="2D3CF22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40F94CD" w14:textId="4E264549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ing and frying</w:t>
            </w:r>
          </w:p>
        </w:tc>
        <w:tc>
          <w:tcPr>
            <w:tcW w:w="1559" w:type="dxa"/>
          </w:tcPr>
          <w:p w14:paraId="04CC3C77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4" w:type="dxa"/>
          </w:tcPr>
          <w:p w14:paraId="2A38595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2" w:type="dxa"/>
          </w:tcPr>
          <w:p w14:paraId="4EC8AD6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03B1553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88" w:type="dxa"/>
          </w:tcPr>
          <w:p w14:paraId="451EB7B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</w:t>
            </w:r>
          </w:p>
        </w:tc>
        <w:tc>
          <w:tcPr>
            <w:tcW w:w="851" w:type="dxa"/>
            <w:vMerge/>
          </w:tcPr>
          <w:p w14:paraId="467A725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628180C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5E446DCD" w14:textId="77777777" w:rsidTr="007A666D">
        <w:trPr>
          <w:trHeight w:val="290"/>
        </w:trPr>
        <w:tc>
          <w:tcPr>
            <w:tcW w:w="3823" w:type="dxa"/>
            <w:vMerge/>
          </w:tcPr>
          <w:p w14:paraId="31D172D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7FEDC7D" w14:textId="162202C8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ying</w:t>
            </w:r>
          </w:p>
        </w:tc>
        <w:tc>
          <w:tcPr>
            <w:tcW w:w="1559" w:type="dxa"/>
          </w:tcPr>
          <w:p w14:paraId="475D69B9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</w:tcPr>
          <w:p w14:paraId="65ADAE87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530D667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4420622E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988" w:type="dxa"/>
          </w:tcPr>
          <w:p w14:paraId="29636A1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851" w:type="dxa"/>
            <w:vMerge/>
          </w:tcPr>
          <w:p w14:paraId="65E98CA1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4BC4F6F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3C25A110" w14:textId="77777777" w:rsidTr="007A666D">
        <w:trPr>
          <w:trHeight w:val="300"/>
        </w:trPr>
        <w:tc>
          <w:tcPr>
            <w:tcW w:w="3823" w:type="dxa"/>
            <w:vMerge w:val="restart"/>
          </w:tcPr>
          <w:p w14:paraId="786F632F" w14:textId="2847F065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ntity of pork consumed</w:t>
            </w:r>
          </w:p>
        </w:tc>
        <w:tc>
          <w:tcPr>
            <w:tcW w:w="2268" w:type="dxa"/>
          </w:tcPr>
          <w:p w14:paraId="09D57FBE" w14:textId="5DC20CBC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-200g</w:t>
            </w:r>
          </w:p>
        </w:tc>
        <w:tc>
          <w:tcPr>
            <w:tcW w:w="1559" w:type="dxa"/>
          </w:tcPr>
          <w:p w14:paraId="5E925052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1134" w:type="dxa"/>
          </w:tcPr>
          <w:p w14:paraId="2E2051C0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992" w:type="dxa"/>
          </w:tcPr>
          <w:p w14:paraId="28ED052C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992" w:type="dxa"/>
          </w:tcPr>
          <w:p w14:paraId="27EC3B5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988" w:type="dxa"/>
          </w:tcPr>
          <w:p w14:paraId="2CACF74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6</w:t>
            </w:r>
          </w:p>
        </w:tc>
        <w:tc>
          <w:tcPr>
            <w:tcW w:w="851" w:type="dxa"/>
            <w:vMerge w:val="restart"/>
          </w:tcPr>
          <w:p w14:paraId="02966E7B" w14:textId="1D7E6C88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.5</w:t>
            </w:r>
          </w:p>
        </w:tc>
        <w:tc>
          <w:tcPr>
            <w:tcW w:w="1280" w:type="dxa"/>
            <w:vMerge w:val="restart"/>
          </w:tcPr>
          <w:p w14:paraId="60190D71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7A666D" w:rsidRPr="007A666D" w14:paraId="11EDFAB6" w14:textId="77777777" w:rsidTr="007A666D">
        <w:trPr>
          <w:trHeight w:val="290"/>
        </w:trPr>
        <w:tc>
          <w:tcPr>
            <w:tcW w:w="3823" w:type="dxa"/>
            <w:vMerge/>
          </w:tcPr>
          <w:p w14:paraId="0FB33BD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AA0BAB5" w14:textId="643CE893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00-500g</w:t>
            </w:r>
          </w:p>
        </w:tc>
        <w:tc>
          <w:tcPr>
            <w:tcW w:w="1559" w:type="dxa"/>
          </w:tcPr>
          <w:p w14:paraId="532767B4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34" w:type="dxa"/>
          </w:tcPr>
          <w:p w14:paraId="29C235D7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</w:tcPr>
          <w:p w14:paraId="1A983D9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92" w:type="dxa"/>
          </w:tcPr>
          <w:p w14:paraId="5D7FA471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988" w:type="dxa"/>
          </w:tcPr>
          <w:p w14:paraId="04D4740C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851" w:type="dxa"/>
            <w:vMerge/>
          </w:tcPr>
          <w:p w14:paraId="6574A089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463FA01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54BA58C9" w14:textId="77777777" w:rsidTr="007A666D">
        <w:trPr>
          <w:trHeight w:val="300"/>
        </w:trPr>
        <w:tc>
          <w:tcPr>
            <w:tcW w:w="3823" w:type="dxa"/>
            <w:vMerge w:val="restart"/>
          </w:tcPr>
          <w:p w14:paraId="09C18FD4" w14:textId="47780351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iefs of eating pigs infected with cysts</w:t>
            </w:r>
          </w:p>
        </w:tc>
        <w:tc>
          <w:tcPr>
            <w:tcW w:w="2268" w:type="dxa"/>
          </w:tcPr>
          <w:p w14:paraId="1AF71807" w14:textId="34ED2C19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14617BB1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</w:p>
        </w:tc>
        <w:tc>
          <w:tcPr>
            <w:tcW w:w="1134" w:type="dxa"/>
          </w:tcPr>
          <w:p w14:paraId="7AD3032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992" w:type="dxa"/>
          </w:tcPr>
          <w:p w14:paraId="0C2CBE7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992" w:type="dxa"/>
          </w:tcPr>
          <w:p w14:paraId="2B92D5C9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988" w:type="dxa"/>
          </w:tcPr>
          <w:p w14:paraId="3B20469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</w:t>
            </w:r>
          </w:p>
        </w:tc>
        <w:tc>
          <w:tcPr>
            <w:tcW w:w="851" w:type="dxa"/>
            <w:vMerge w:val="restart"/>
          </w:tcPr>
          <w:p w14:paraId="60415FD4" w14:textId="6BE7FA0F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4A367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</w:p>
        </w:tc>
        <w:tc>
          <w:tcPr>
            <w:tcW w:w="1280" w:type="dxa"/>
            <w:vMerge w:val="restart"/>
          </w:tcPr>
          <w:p w14:paraId="470638B5" w14:textId="5A5DC47E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3</w:t>
            </w:r>
          </w:p>
        </w:tc>
      </w:tr>
      <w:tr w:rsidR="007A666D" w:rsidRPr="007A666D" w14:paraId="3217C799" w14:textId="77777777" w:rsidTr="007A666D">
        <w:trPr>
          <w:trHeight w:val="290"/>
        </w:trPr>
        <w:tc>
          <w:tcPr>
            <w:tcW w:w="3823" w:type="dxa"/>
            <w:vMerge/>
          </w:tcPr>
          <w:p w14:paraId="5724959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BECF97B" w14:textId="61B77C33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1D2B8AB9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</w:tcPr>
          <w:p w14:paraId="2A75A709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2" w:type="dxa"/>
          </w:tcPr>
          <w:p w14:paraId="7E95D73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</w:tcPr>
          <w:p w14:paraId="556E35BE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988" w:type="dxa"/>
          </w:tcPr>
          <w:p w14:paraId="00108F1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851" w:type="dxa"/>
            <w:vMerge/>
          </w:tcPr>
          <w:p w14:paraId="164D5F3D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314B5565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532ACE9D" w14:textId="77777777" w:rsidTr="007A666D">
        <w:trPr>
          <w:trHeight w:val="300"/>
        </w:trPr>
        <w:tc>
          <w:tcPr>
            <w:tcW w:w="3823" w:type="dxa"/>
            <w:vMerge w:val="restart"/>
          </w:tcPr>
          <w:p w14:paraId="25D348F1" w14:textId="75F009C2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equences of eating pork infected with cysts</w:t>
            </w:r>
          </w:p>
        </w:tc>
        <w:tc>
          <w:tcPr>
            <w:tcW w:w="2268" w:type="dxa"/>
          </w:tcPr>
          <w:p w14:paraId="538643F3" w14:textId="782E5DD9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eniosis</w:t>
            </w:r>
            <w:proofErr w:type="spellEnd"/>
          </w:p>
        </w:tc>
        <w:tc>
          <w:tcPr>
            <w:tcW w:w="1559" w:type="dxa"/>
          </w:tcPr>
          <w:p w14:paraId="60E9AC20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</w:tcPr>
          <w:p w14:paraId="7F7D223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992" w:type="dxa"/>
          </w:tcPr>
          <w:p w14:paraId="7E96629B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992" w:type="dxa"/>
          </w:tcPr>
          <w:p w14:paraId="6A51D13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988" w:type="dxa"/>
          </w:tcPr>
          <w:p w14:paraId="5FD3FD0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851" w:type="dxa"/>
            <w:vMerge w:val="restart"/>
          </w:tcPr>
          <w:p w14:paraId="629ECB69" w14:textId="15F5B19D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.4</w:t>
            </w:r>
          </w:p>
        </w:tc>
        <w:tc>
          <w:tcPr>
            <w:tcW w:w="1280" w:type="dxa"/>
            <w:vMerge w:val="restart"/>
          </w:tcPr>
          <w:p w14:paraId="00EE5B22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7A666D" w:rsidRPr="007A666D" w14:paraId="0E4CBBC0" w14:textId="77777777" w:rsidTr="007A666D">
        <w:trPr>
          <w:trHeight w:val="290"/>
        </w:trPr>
        <w:tc>
          <w:tcPr>
            <w:tcW w:w="3823" w:type="dxa"/>
            <w:vMerge/>
          </w:tcPr>
          <w:p w14:paraId="245F363F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C453DC5" w14:textId="35A209D0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559" w:type="dxa"/>
          </w:tcPr>
          <w:p w14:paraId="775F809C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4" w:type="dxa"/>
          </w:tcPr>
          <w:p w14:paraId="25D5DCE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</w:tcPr>
          <w:p w14:paraId="18886A0E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2" w:type="dxa"/>
          </w:tcPr>
          <w:p w14:paraId="44595049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88" w:type="dxa"/>
          </w:tcPr>
          <w:p w14:paraId="3169D903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851" w:type="dxa"/>
            <w:vMerge/>
          </w:tcPr>
          <w:p w14:paraId="44B70F6C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3DD7791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650D4F62" w14:textId="77777777" w:rsidTr="007A666D">
        <w:trPr>
          <w:trHeight w:val="290"/>
        </w:trPr>
        <w:tc>
          <w:tcPr>
            <w:tcW w:w="3823" w:type="dxa"/>
            <w:vMerge/>
          </w:tcPr>
          <w:p w14:paraId="646FBE28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30CB732B" w14:textId="73B0E5E0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nesses</w:t>
            </w:r>
          </w:p>
        </w:tc>
        <w:tc>
          <w:tcPr>
            <w:tcW w:w="1559" w:type="dxa"/>
          </w:tcPr>
          <w:p w14:paraId="080DF7DD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134" w:type="dxa"/>
          </w:tcPr>
          <w:p w14:paraId="1AEA9874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92" w:type="dxa"/>
          </w:tcPr>
          <w:p w14:paraId="34E7525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992" w:type="dxa"/>
          </w:tcPr>
          <w:p w14:paraId="294E8FED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988" w:type="dxa"/>
          </w:tcPr>
          <w:p w14:paraId="45F4330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</w:t>
            </w:r>
          </w:p>
        </w:tc>
        <w:tc>
          <w:tcPr>
            <w:tcW w:w="851" w:type="dxa"/>
            <w:vMerge/>
          </w:tcPr>
          <w:p w14:paraId="4456EC7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55BA3EF0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66D" w:rsidRPr="007A666D" w14:paraId="3FE859F9" w14:textId="77777777" w:rsidTr="007A666D">
        <w:trPr>
          <w:trHeight w:val="290"/>
        </w:trPr>
        <w:tc>
          <w:tcPr>
            <w:tcW w:w="3823" w:type="dxa"/>
            <w:vMerge/>
          </w:tcPr>
          <w:p w14:paraId="5A6D2F87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AAB4668" w14:textId="2DDEE112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559" w:type="dxa"/>
          </w:tcPr>
          <w:p w14:paraId="27B8DB86" w14:textId="77777777" w:rsidR="007A666D" w:rsidRPr="007A666D" w:rsidRDefault="007A666D" w:rsidP="00D17BC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79CA720D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66865CC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4BA2021A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8" w:type="dxa"/>
          </w:tcPr>
          <w:p w14:paraId="2137880C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6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851" w:type="dxa"/>
            <w:vMerge/>
          </w:tcPr>
          <w:p w14:paraId="6A6AFDB6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0" w:type="dxa"/>
            <w:vMerge/>
          </w:tcPr>
          <w:p w14:paraId="259428A7" w14:textId="77777777" w:rsidR="007A666D" w:rsidRPr="007A666D" w:rsidRDefault="007A666D" w:rsidP="00D17BC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FD06DFD" w14:textId="77777777" w:rsidR="007A666D" w:rsidRPr="007A666D" w:rsidRDefault="007A666D" w:rsidP="00D17B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A666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IDK: I do not know, * significant (&lt;0.05), %: percentage, </w:t>
      </w:r>
      <w:r w:rsidRPr="007A666D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Pr="007A66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A666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A666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i-square</w:t>
      </w:r>
    </w:p>
    <w:p w14:paraId="4F42D718" w14:textId="77777777" w:rsidR="00E36DDB" w:rsidRPr="007A666D" w:rsidRDefault="00E36DDB" w:rsidP="00D17BC3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E36DDB" w:rsidRPr="007A666D" w:rsidSect="007A66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1CB"/>
    <w:rsid w:val="002D0C3A"/>
    <w:rsid w:val="004261CB"/>
    <w:rsid w:val="004A3679"/>
    <w:rsid w:val="007A666D"/>
    <w:rsid w:val="007A6D51"/>
    <w:rsid w:val="00AA3E1F"/>
    <w:rsid w:val="00BC75DB"/>
    <w:rsid w:val="00D17BC3"/>
    <w:rsid w:val="00E36DDB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0FF95"/>
  <w15:chartTrackingRefBased/>
  <w15:docId w15:val="{C0BBFC1D-775E-443E-9B58-0A0888E7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66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1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1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1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1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1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1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1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1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1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6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6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1C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6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1C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6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1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66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A66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666D"/>
    <w:rPr>
      <w:rFonts w:ascii="Courier New" w:eastAsia="Times New Roman" w:hAnsi="Courier New" w:cs="Courier New"/>
      <w:kern w:val="0"/>
      <w:sz w:val="20"/>
      <w:szCs w:val="20"/>
      <w:lang w:eastAsia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5</Words>
  <Characters>723</Characters>
  <Application>Microsoft Office Word</Application>
  <DocSecurity>0</DocSecurity>
  <Lines>17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4</cp:revision>
  <dcterms:created xsi:type="dcterms:W3CDTF">2025-02-09T17:03:00Z</dcterms:created>
  <dcterms:modified xsi:type="dcterms:W3CDTF">2025-02-19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0d44ed8bdf4bb557f945cfc6d7f586deff0f57740c9694fc24cabec41b528</vt:lpwstr>
  </property>
</Properties>
</file>